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56DF73" w14:textId="5EDCF8A7" w:rsidR="00BC1257" w:rsidRPr="00B80FCE" w:rsidRDefault="00DD70C2">
      <w:pPr>
        <w:rPr>
          <w:b/>
        </w:rPr>
      </w:pPr>
      <w:r w:rsidRPr="00B80FCE">
        <w:rPr>
          <w:b/>
        </w:rPr>
        <w:t>S</w:t>
      </w:r>
      <w:r w:rsidR="00731380">
        <w:rPr>
          <w:b/>
        </w:rPr>
        <w:t xml:space="preserve">1 </w:t>
      </w:r>
      <w:r w:rsidRPr="00B80FCE">
        <w:rPr>
          <w:b/>
        </w:rPr>
        <w:t>Fig</w:t>
      </w:r>
    </w:p>
    <w:p w14:paraId="54C7080E" w14:textId="77777777" w:rsidR="00456CE1" w:rsidRDefault="00456CE1"/>
    <w:p w14:paraId="728CF3A6" w14:textId="77777777" w:rsidR="00456CE1" w:rsidRDefault="00456CE1">
      <w:r w:rsidRPr="00456CE1">
        <w:rPr>
          <w:noProof/>
        </w:rPr>
        <w:drawing>
          <wp:inline distT="0" distB="0" distL="0" distR="0" wp14:anchorId="68DE04F4" wp14:editId="6A931A51">
            <wp:extent cx="3886835" cy="2485189"/>
            <wp:effectExtent l="0" t="0" r="0" b="444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835" cy="2485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6C1D18" w14:textId="77777777" w:rsidR="00456CE1" w:rsidRDefault="00456CE1"/>
    <w:p w14:paraId="62A4E9DF" w14:textId="77777777" w:rsidR="00456CE1" w:rsidRDefault="00456CE1"/>
    <w:p w14:paraId="6BAD0D24" w14:textId="519F580D" w:rsidR="00456CE1" w:rsidRPr="0067290B" w:rsidRDefault="00A11D01" w:rsidP="00DD70C2">
      <w:pPr>
        <w:jc w:val="left"/>
        <w:rPr>
          <w:color w:val="800000"/>
        </w:rPr>
      </w:pPr>
      <w:r>
        <w:rPr>
          <w:b/>
        </w:rPr>
        <w:t>S</w:t>
      </w:r>
      <w:r w:rsidR="00456CE1" w:rsidRPr="00B80FCE">
        <w:rPr>
          <w:b/>
        </w:rPr>
        <w:t>1</w:t>
      </w:r>
      <w:r w:rsidR="00731380">
        <w:rPr>
          <w:b/>
        </w:rPr>
        <w:t xml:space="preserve"> Fig</w:t>
      </w:r>
      <w:r w:rsidR="00456CE1" w:rsidRPr="00B80FCE">
        <w:rPr>
          <w:b/>
        </w:rPr>
        <w:t>.</w:t>
      </w:r>
      <w:r w:rsidR="00456CE1">
        <w:t xml:space="preserve"> </w:t>
      </w:r>
      <w:r w:rsidR="00456CE1" w:rsidRPr="00EA486A">
        <w:rPr>
          <w:b/>
        </w:rPr>
        <w:t xml:space="preserve">Curability difference between </w:t>
      </w:r>
      <w:r w:rsidR="0071381A" w:rsidRPr="00EA486A">
        <w:rPr>
          <w:b/>
        </w:rPr>
        <w:t xml:space="preserve">3MC-induced </w:t>
      </w:r>
      <w:r w:rsidR="00D54E11" w:rsidRPr="00EA486A">
        <w:rPr>
          <w:b/>
        </w:rPr>
        <w:t xml:space="preserve">autochthonous </w:t>
      </w:r>
      <w:r w:rsidR="006D2EAE">
        <w:rPr>
          <w:rFonts w:hint="eastAsia"/>
          <w:b/>
        </w:rPr>
        <w:t>t</w:t>
      </w:r>
      <w:r w:rsidR="006D2EAE">
        <w:rPr>
          <w:b/>
        </w:rPr>
        <w:t xml:space="preserve">umors </w:t>
      </w:r>
      <w:r w:rsidR="00D54E11" w:rsidRPr="00EA486A">
        <w:rPr>
          <w:b/>
        </w:rPr>
        <w:t xml:space="preserve">and </w:t>
      </w:r>
      <w:r w:rsidR="006D2EAE">
        <w:rPr>
          <w:b/>
        </w:rPr>
        <w:t>their transplants</w:t>
      </w:r>
      <w:r w:rsidR="00EA486A">
        <w:rPr>
          <w:b/>
        </w:rPr>
        <w:t xml:space="preserve">. </w:t>
      </w:r>
      <w:r w:rsidR="00EA486A" w:rsidRPr="00EA486A">
        <w:t xml:space="preserve">Tumors were irradiated with </w:t>
      </w:r>
      <w:r w:rsidR="00456CE1" w:rsidRPr="00EA486A">
        <w:t>a collimated 6MV X-ray beam</w:t>
      </w:r>
      <w:r w:rsidR="00EA486A">
        <w:t xml:space="preserve"> </w:t>
      </w:r>
      <w:r w:rsidR="00AA3A25">
        <w:t>when grown to</w:t>
      </w:r>
      <w:r w:rsidR="00EA486A">
        <w:t xml:space="preserve"> a size of</w:t>
      </w:r>
      <w:r w:rsidR="00EA486A" w:rsidRPr="006D2EAE">
        <w:rPr>
          <w:color w:val="000000" w:themeColor="text1"/>
        </w:rPr>
        <w:t xml:space="preserve"> </w:t>
      </w:r>
      <w:r w:rsidR="006936BA">
        <w:rPr>
          <w:color w:val="000000" w:themeColor="text1"/>
        </w:rPr>
        <w:t>0.8-1</w:t>
      </w:r>
      <w:r w:rsidR="006936BA">
        <w:t xml:space="preserve"> c</w:t>
      </w:r>
      <w:r w:rsidR="00EA486A">
        <w:t>m in diameter</w:t>
      </w:r>
      <w:r w:rsidR="00456CE1" w:rsidRPr="00EA486A">
        <w:t xml:space="preserve">. </w:t>
      </w:r>
      <w:r w:rsidR="00AA3A25">
        <w:t>Autochthonous tumors regressed once to the non-palpable size after irradiation, as did transplanted tumors; however, most of</w:t>
      </w:r>
      <w:r w:rsidR="00AA3A25" w:rsidRPr="004B1682">
        <w:t xml:space="preserve"> </w:t>
      </w:r>
      <w:r w:rsidR="00AA3A25">
        <w:rPr>
          <w:color w:val="000000" w:themeColor="text1"/>
        </w:rPr>
        <w:t xml:space="preserve">them </w:t>
      </w:r>
      <w:r w:rsidR="00AA3A25">
        <w:t xml:space="preserve">reappeared during 120 days post-irradiation. </w:t>
      </w:r>
      <w:bookmarkStart w:id="0" w:name="_GoBack"/>
      <w:bookmarkEnd w:id="0"/>
      <w:r>
        <w:t>Curability increased in a dose dependent manner for transplanted tumors (</w:t>
      </w:r>
      <w:r>
        <w:rPr>
          <w:rFonts w:hint="eastAsia"/>
        </w:rPr>
        <w:t>■</w:t>
      </w:r>
      <w:r>
        <w:t xml:space="preserve">), while </w:t>
      </w:r>
      <w:r w:rsidR="002613B5">
        <w:t xml:space="preserve">most of </w:t>
      </w:r>
      <w:r>
        <w:t>autochthonous tumors were incurable (</w:t>
      </w:r>
      <w:r w:rsidRPr="00E75B3A">
        <w:rPr>
          <w:rFonts w:hint="eastAsia"/>
          <w:color w:val="FF0000"/>
        </w:rPr>
        <w:t>◆</w:t>
      </w:r>
      <w:r>
        <w:t xml:space="preserve">). </w:t>
      </w:r>
      <w:r w:rsidRPr="00D54E11">
        <w:t xml:space="preserve">The small peak </w:t>
      </w:r>
      <w:r>
        <w:t xml:space="preserve">in the lower curve </w:t>
      </w:r>
      <w:r w:rsidRPr="00D54E11">
        <w:t>indicates the presence</w:t>
      </w:r>
      <w:r w:rsidR="002613B5">
        <w:t xml:space="preserve"> of benign</w:t>
      </w:r>
      <w:r>
        <w:t xml:space="preserve"> tumors</w:t>
      </w:r>
      <w:r w:rsidR="00AA3A25">
        <w:t>, a</w:t>
      </w:r>
      <w:r w:rsidR="0039105D">
        <w:t>s</w:t>
      </w:r>
      <w:r w:rsidR="00654B52">
        <w:t xml:space="preserve"> the A1 tumor in the present</w:t>
      </w:r>
      <w:r w:rsidR="00AA3A25">
        <w:t xml:space="preserve"> study,</w:t>
      </w:r>
      <w:r w:rsidRPr="00D54E11">
        <w:t xml:space="preserve"> among</w:t>
      </w:r>
      <w:r w:rsidR="00AA3A25">
        <w:t xml:space="preserve"> autochthonous tumors</w:t>
      </w:r>
      <w:r>
        <w:t xml:space="preserve">. </w:t>
      </w:r>
      <w:r w:rsidR="00456CE1">
        <w:t>The</w:t>
      </w:r>
      <w:r w:rsidR="002C4804">
        <w:t xml:space="preserve"> </w:t>
      </w:r>
      <w:r w:rsidR="00216217">
        <w:t>dose response curves were re</w:t>
      </w:r>
      <w:r w:rsidR="0071381A">
        <w:t>-</w:t>
      </w:r>
      <w:r w:rsidR="00216217">
        <w:t>plot</w:t>
      </w:r>
      <w:r w:rsidR="002C4804">
        <w:t>ted</w:t>
      </w:r>
      <w:r w:rsidR="00456CE1">
        <w:t xml:space="preserve"> from </w:t>
      </w:r>
      <w:r w:rsidR="0049083E">
        <w:t xml:space="preserve">numerical </w:t>
      </w:r>
      <w:r>
        <w:t xml:space="preserve">data in </w:t>
      </w:r>
      <w:r w:rsidRPr="00654B52">
        <w:t xml:space="preserve">Ref. </w:t>
      </w:r>
      <w:r w:rsidR="00DD70C2" w:rsidRPr="00654B52">
        <w:t>4</w:t>
      </w:r>
      <w:r w:rsidR="00456CE1" w:rsidRPr="00654B52">
        <w:t>.</w:t>
      </w:r>
      <w:r w:rsidR="0039105D" w:rsidRPr="00654B52">
        <w:rPr>
          <w:color w:val="800000"/>
        </w:rPr>
        <w:t xml:space="preserve"> </w:t>
      </w:r>
    </w:p>
    <w:p w14:paraId="088363B9" w14:textId="77777777" w:rsidR="00DD70C2" w:rsidRPr="0067290B" w:rsidRDefault="00DD70C2">
      <w:pPr>
        <w:jc w:val="left"/>
        <w:rPr>
          <w:color w:val="800000"/>
        </w:rPr>
      </w:pPr>
    </w:p>
    <w:sectPr w:rsidR="00DD70C2" w:rsidRPr="0067290B" w:rsidSect="00BC125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Calibri"/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9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56CE1"/>
    <w:rsid w:val="00047509"/>
    <w:rsid w:val="001D6D11"/>
    <w:rsid w:val="00216217"/>
    <w:rsid w:val="002613B5"/>
    <w:rsid w:val="002A50BE"/>
    <w:rsid w:val="002C4804"/>
    <w:rsid w:val="0039105D"/>
    <w:rsid w:val="00435228"/>
    <w:rsid w:val="00456CE1"/>
    <w:rsid w:val="0049083E"/>
    <w:rsid w:val="00531529"/>
    <w:rsid w:val="00654B52"/>
    <w:rsid w:val="0067290B"/>
    <w:rsid w:val="006936BA"/>
    <w:rsid w:val="006D2EAE"/>
    <w:rsid w:val="0071381A"/>
    <w:rsid w:val="00731380"/>
    <w:rsid w:val="0073636E"/>
    <w:rsid w:val="00947A30"/>
    <w:rsid w:val="00984632"/>
    <w:rsid w:val="00A11D01"/>
    <w:rsid w:val="00AA3A25"/>
    <w:rsid w:val="00AE637F"/>
    <w:rsid w:val="00B303DD"/>
    <w:rsid w:val="00B80FCE"/>
    <w:rsid w:val="00BC1257"/>
    <w:rsid w:val="00D44F14"/>
    <w:rsid w:val="00D54E11"/>
    <w:rsid w:val="00DD70C2"/>
    <w:rsid w:val="00E75B3A"/>
    <w:rsid w:val="00EA486A"/>
    <w:rsid w:val="00F21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308985C"/>
  <w14:defaultImageDpi w14:val="300"/>
  <w15:docId w15:val="{0A611AC1-8753-E24A-B1A7-8CF43A4E2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303DD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303DD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shi tanooka</dc:creator>
  <cp:keywords/>
  <dc:description/>
  <cp:lastModifiedBy>田ノ岡　宏</cp:lastModifiedBy>
  <cp:revision>9</cp:revision>
  <cp:lastPrinted>2025-09-15T06:30:00Z</cp:lastPrinted>
  <dcterms:created xsi:type="dcterms:W3CDTF">2025-09-15T06:30:00Z</dcterms:created>
  <dcterms:modified xsi:type="dcterms:W3CDTF">2025-11-19T05:29:00Z</dcterms:modified>
</cp:coreProperties>
</file>